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Information of primers and products</w:t>
      </w:r>
    </w:p>
    <w:tbl>
      <w:tblPr>
        <w:tblW w:w="1062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520"/>
        <w:gridCol w:w="2700"/>
        <w:gridCol w:w="1260"/>
        <w:gridCol w:w="1260"/>
        <w:gridCol w:w="144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(5’-3’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(5’-3’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Annealing temperature(</w:t>
            </w:r>
            <w:r>
              <w:rPr>
                <w:rFonts w:cs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triction enzy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Length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f amplification produc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b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66117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TAAAGCTTCCTCATTCC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CCTCCAGGTTGATCTA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n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343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TACCATGTCTCAA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CTGTCTTCCACAGTC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rD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8506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TGGTCTCTTTCCTAT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CAGCAATCGTA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py</w:t>
            </w:r>
            <w:r>
              <w:rPr>
                <w:kern w:val="0"/>
                <w:szCs w:val="21"/>
              </w:rPr>
              <w:t>CH4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34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GGCTGGAAGTTTCAG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CCAGACCTGGTGTTGC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r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0399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ATAGTTGCTTAAT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AATCAGGCTGTGGA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1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446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TACACTATGTGGCGTT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CAGTTCCTCTTTG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e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9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91258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AGGATCATTTGAACC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CGATGGAGACCATAAA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2:07:00Z</dcterms:created>
  <dc:creator>Bill</dc:creator>
  <dc:description/>
  <cp:keywords/>
  <dc:language>en-US</dc:language>
  <cp:lastModifiedBy>Bill</cp:lastModifiedBy>
  <dcterms:modified xsi:type="dcterms:W3CDTF">2012-06-08T05:16:00Z</dcterms:modified>
  <cp:revision>3</cp:revision>
  <dc:subject/>
  <dc:title/>
</cp:coreProperties>
</file>